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657F5" w14:textId="5AB3D4AE" w:rsidR="00DE6D58" w:rsidRPr="0020316F" w:rsidRDefault="009E662B">
      <w:pPr>
        <w:rPr>
          <w:rFonts w:ascii="Arial" w:hAnsi="Arial" w:cs="Arial" w:hint="eastAsia"/>
        </w:rPr>
      </w:pPr>
      <w:r w:rsidRPr="000654E9">
        <w:rPr>
          <w:rFonts w:ascii="Arial" w:hAnsi="Arial" w:cs="Arial"/>
        </w:rPr>
        <w:t xml:space="preserve">Supplemental Table 1. Number and frequency of two detected </w:t>
      </w:r>
      <w:r w:rsidRPr="0020316F">
        <w:rPr>
          <w:rFonts w:ascii="Arial" w:hAnsi="Arial" w:cs="Arial"/>
          <w:i/>
          <w:iCs/>
        </w:rPr>
        <w:t>BRCA1</w:t>
      </w:r>
      <w:r w:rsidRPr="000654E9">
        <w:rPr>
          <w:rFonts w:ascii="Arial" w:hAnsi="Arial" w:cs="Arial"/>
        </w:rPr>
        <w:t xml:space="preserve"> and </w:t>
      </w:r>
      <w:r w:rsidRPr="0020316F">
        <w:rPr>
          <w:rFonts w:ascii="Arial" w:hAnsi="Arial" w:cs="Arial"/>
          <w:i/>
          <w:iCs/>
        </w:rPr>
        <w:t>BRCA2</w:t>
      </w:r>
      <w:r w:rsidRPr="000654E9">
        <w:rPr>
          <w:rFonts w:ascii="Arial" w:hAnsi="Arial" w:cs="Arial"/>
        </w:rPr>
        <w:t xml:space="preserve"> variants in three cohorts</w:t>
      </w:r>
    </w:p>
    <w:tbl>
      <w:tblPr>
        <w:tblW w:w="121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0"/>
        <w:gridCol w:w="1286"/>
        <w:gridCol w:w="636"/>
        <w:gridCol w:w="1144"/>
        <w:gridCol w:w="841"/>
        <w:gridCol w:w="1039"/>
        <w:gridCol w:w="945"/>
        <w:gridCol w:w="855"/>
        <w:gridCol w:w="988"/>
        <w:gridCol w:w="1418"/>
        <w:gridCol w:w="850"/>
        <w:gridCol w:w="644"/>
      </w:tblGrid>
      <w:tr w:rsidR="00D938B6" w:rsidRPr="000654E9" w14:paraId="70324C58" w14:textId="77777777" w:rsidTr="009E662B">
        <w:trPr>
          <w:trHeight w:val="75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FC44" w14:textId="77777777" w:rsidR="00D938B6" w:rsidRPr="0020316F" w:rsidRDefault="00D938B6" w:rsidP="00D938B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20316F">
              <w:rPr>
                <w:rFonts w:ascii="Arial" w:eastAsia="游ゴシック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BRCA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8FA5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FB010" w14:textId="77777777" w:rsidR="00D938B6" w:rsidRPr="000654E9" w:rsidRDefault="00D938B6" w:rsidP="00D938B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Regional cancer cohort (Tohoku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25139" w14:textId="77777777" w:rsidR="00D938B6" w:rsidRPr="000654E9" w:rsidRDefault="00D938B6" w:rsidP="00D938B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Regional healthy cohort (ToMMo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B168" w14:textId="77777777" w:rsidR="00D938B6" w:rsidRPr="000654E9" w:rsidRDefault="00D938B6" w:rsidP="00D938B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cancer </w:t>
            </w: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cohort :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 healthy cohort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9103" w14:textId="77777777" w:rsidR="00D938B6" w:rsidRPr="000654E9" w:rsidRDefault="00D938B6" w:rsidP="00D938B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Nationwide cancer cohort without Tohoku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3FCB4" w14:textId="77777777" w:rsidR="00D938B6" w:rsidRPr="000654E9" w:rsidRDefault="00D938B6" w:rsidP="00D938B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Regional :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 Nationwide</w:t>
            </w:r>
          </w:p>
        </w:tc>
      </w:tr>
      <w:tr w:rsidR="00D938B6" w:rsidRPr="000654E9" w14:paraId="60745CDD" w14:textId="77777777" w:rsidTr="009E662B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CCB2" w14:textId="77777777" w:rsidR="00D938B6" w:rsidRPr="000654E9" w:rsidRDefault="00D938B6" w:rsidP="00D938B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A4E7" w14:textId="77777777" w:rsidR="00D938B6" w:rsidRPr="000654E9" w:rsidRDefault="00D938B6" w:rsidP="00D938B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FC65" w14:textId="77777777" w:rsidR="00D938B6" w:rsidRPr="000654E9" w:rsidRDefault="00D938B6" w:rsidP="00D938B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Total 3220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9DA9" w14:textId="77777777" w:rsidR="00D938B6" w:rsidRPr="000654E9" w:rsidRDefault="00D938B6" w:rsidP="00D938B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Total 387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369C" w14:textId="77777777" w:rsidR="00D938B6" w:rsidRPr="000654E9" w:rsidRDefault="00D938B6" w:rsidP="00D938B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CCD2" w14:textId="77777777" w:rsidR="00D938B6" w:rsidRPr="000654E9" w:rsidRDefault="00D938B6" w:rsidP="00D938B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7F6F" w14:textId="77777777" w:rsidR="00D938B6" w:rsidRPr="000654E9" w:rsidRDefault="00D938B6" w:rsidP="00D938B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Total 49,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BBF0" w14:textId="77777777" w:rsidR="00D938B6" w:rsidRPr="000654E9" w:rsidRDefault="00D938B6" w:rsidP="00D938B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AE45" w14:textId="77777777" w:rsidR="00D938B6" w:rsidRPr="000654E9" w:rsidRDefault="00D938B6" w:rsidP="00D938B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14:ligatures w14:val="none"/>
              </w:rPr>
            </w:pPr>
          </w:p>
        </w:tc>
      </w:tr>
      <w:tr w:rsidR="00B07CA4" w:rsidRPr="000654E9" w14:paraId="441EC466" w14:textId="77777777" w:rsidTr="009E662B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7548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varian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33AF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Annotatio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830A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CE87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Rat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FE38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5069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Rat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8A1D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Rati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3654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0C68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CE18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402A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Ratio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761B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</w:t>
            </w:r>
          </w:p>
        </w:tc>
      </w:tr>
      <w:tr w:rsidR="00D938B6" w:rsidRPr="000654E9" w14:paraId="310B95B8" w14:textId="77777777" w:rsidTr="009E662B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B6147AE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A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789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0E07DB1F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athogeni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E6DDFF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8351CC8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89E04A3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124D535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D140C9F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2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5351CB6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19B29A4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289942E9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AA89F51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30.47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A284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**</w:t>
            </w:r>
          </w:p>
        </w:tc>
      </w:tr>
      <w:tr w:rsidR="00D938B6" w:rsidRPr="000654E9" w14:paraId="695BAA76" w14:textId="77777777" w:rsidTr="009E662B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247B7FAC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S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426fs*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0DDBC6E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athogeni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592A4B9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25C6221A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D171191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909C483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6C4B174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N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02D87D25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645AB4A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79C90E39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1339778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30.47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ACB0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**</w:t>
            </w:r>
          </w:p>
        </w:tc>
      </w:tr>
      <w:tr w:rsidR="00B07CA4" w:rsidRPr="000654E9" w14:paraId="4E6451E8" w14:textId="77777777" w:rsidTr="009E662B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587D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A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752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BBA1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VU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F205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7E2F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BF24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C1C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1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2F14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F8FF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033C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0245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D300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.53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A136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07CA4" w:rsidRPr="000654E9" w14:paraId="301AC124" w14:textId="77777777" w:rsidTr="009E662B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217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E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404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0F66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VU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6EA1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07A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901E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A690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D015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N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9370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1969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B64C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63B1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30.47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4E39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**</w:t>
            </w:r>
          </w:p>
        </w:tc>
      </w:tr>
      <w:tr w:rsidR="00B07CA4" w:rsidRPr="000654E9" w14:paraId="5AA5276D" w14:textId="77777777" w:rsidTr="009E662B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5327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K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690Q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C72D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VU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D22E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F778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786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0D8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2020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.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34AE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D4DE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4AF3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2153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.17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26D9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07CA4" w:rsidRPr="000654E9" w14:paraId="481C1C27" w14:textId="77777777" w:rsidTr="009E662B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5D36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Q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459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A79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VU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8CC5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1770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1487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6E03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434E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N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D57D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E131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0B44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E9EC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.79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E1BF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07CA4" w:rsidRPr="000654E9" w14:paraId="3A0B0FDD" w14:textId="77777777" w:rsidTr="009E662B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CDBF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R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589H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0076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VU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943F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0596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1704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F841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9C9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8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6768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B68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55C4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376A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30.47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C26F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**</w:t>
            </w:r>
          </w:p>
        </w:tc>
      </w:tr>
      <w:tr w:rsidR="00B07CA4" w:rsidRPr="000654E9" w14:paraId="5715C73C" w14:textId="77777777" w:rsidTr="009E662B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6E9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T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31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B659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VU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4FF8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BC8E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56CC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A754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0579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4.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E97D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6E40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613F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791D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0.15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3575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</w:tbl>
    <w:p w14:paraId="2A441A38" w14:textId="77777777" w:rsidR="00137FB4" w:rsidRPr="000654E9" w:rsidRDefault="00137FB4">
      <w:pPr>
        <w:rPr>
          <w:rFonts w:ascii="Arial" w:hAnsi="Arial" w:cs="Arial" w:hint="eastAsia"/>
          <w:sz w:val="20"/>
          <w:szCs w:val="21"/>
        </w:rPr>
      </w:pPr>
    </w:p>
    <w:tbl>
      <w:tblPr>
        <w:tblW w:w="121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7"/>
        <w:gridCol w:w="1286"/>
        <w:gridCol w:w="771"/>
        <w:gridCol w:w="1009"/>
        <w:gridCol w:w="834"/>
        <w:gridCol w:w="1046"/>
        <w:gridCol w:w="1080"/>
        <w:gridCol w:w="720"/>
        <w:gridCol w:w="981"/>
        <w:gridCol w:w="1418"/>
        <w:gridCol w:w="850"/>
        <w:gridCol w:w="651"/>
      </w:tblGrid>
      <w:tr w:rsidR="00D938B6" w:rsidRPr="000654E9" w14:paraId="2AB49416" w14:textId="77777777" w:rsidTr="00D938B6">
        <w:trPr>
          <w:trHeight w:val="76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158A" w14:textId="77777777" w:rsidR="00D938B6" w:rsidRPr="0020316F" w:rsidRDefault="00D938B6" w:rsidP="00D938B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20316F">
              <w:rPr>
                <w:rFonts w:ascii="Arial" w:eastAsia="游ゴシック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BRCA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26CC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D4DE0" w14:textId="77777777" w:rsidR="00D938B6" w:rsidRPr="000654E9" w:rsidRDefault="00D938B6" w:rsidP="00D938B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Regional cancer cohort (Tohoku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8E8C" w14:textId="77777777" w:rsidR="00D938B6" w:rsidRPr="000654E9" w:rsidRDefault="00D938B6" w:rsidP="00D938B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Regional healthy cohort (ToMMo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7A95" w14:textId="77777777" w:rsidR="00D938B6" w:rsidRPr="000654E9" w:rsidRDefault="00D938B6" w:rsidP="00D938B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cancer </w:t>
            </w: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cohort :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 healthy cohort</w:t>
            </w:r>
          </w:p>
        </w:tc>
        <w:tc>
          <w:tcPr>
            <w:tcW w:w="2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98B48" w14:textId="77777777" w:rsidR="00D938B6" w:rsidRPr="000654E9" w:rsidRDefault="00D938B6" w:rsidP="00D938B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Nationwide cancer cohort without Tohoku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12B3D" w14:textId="77777777" w:rsidR="00D938B6" w:rsidRPr="000654E9" w:rsidRDefault="00D938B6" w:rsidP="00D938B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Regional :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 Nationwide</w:t>
            </w:r>
          </w:p>
        </w:tc>
      </w:tr>
      <w:tr w:rsidR="00D938B6" w:rsidRPr="000654E9" w14:paraId="554613D8" w14:textId="77777777" w:rsidTr="00D938B6">
        <w:trPr>
          <w:trHeight w:val="37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CA0F" w14:textId="77777777" w:rsidR="00D938B6" w:rsidRPr="000654E9" w:rsidRDefault="00D938B6" w:rsidP="00D938B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98E3" w14:textId="77777777" w:rsidR="00D938B6" w:rsidRPr="000654E9" w:rsidRDefault="00D938B6" w:rsidP="00D938B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049F" w14:textId="77777777" w:rsidR="00D938B6" w:rsidRPr="000654E9" w:rsidRDefault="00D938B6" w:rsidP="00D938B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Total 3220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1E88" w14:textId="77777777" w:rsidR="00D938B6" w:rsidRPr="000654E9" w:rsidRDefault="00D938B6" w:rsidP="00D938B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Total 387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07EB" w14:textId="77777777" w:rsidR="00D938B6" w:rsidRPr="000654E9" w:rsidRDefault="00D938B6" w:rsidP="00D938B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AB45" w14:textId="77777777" w:rsidR="00D938B6" w:rsidRPr="000654E9" w:rsidRDefault="00D938B6" w:rsidP="00D938B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2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5B4B" w14:textId="77777777" w:rsidR="00D938B6" w:rsidRPr="000654E9" w:rsidRDefault="00D938B6" w:rsidP="00D938B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Total 49,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3560" w14:textId="77777777" w:rsidR="00D938B6" w:rsidRPr="000654E9" w:rsidRDefault="00D938B6" w:rsidP="00D938B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5149" w14:textId="77777777" w:rsidR="00D938B6" w:rsidRPr="000654E9" w:rsidRDefault="00D938B6" w:rsidP="00D938B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14:ligatures w14:val="none"/>
              </w:rPr>
            </w:pPr>
          </w:p>
        </w:tc>
      </w:tr>
      <w:tr w:rsidR="00D938B6" w:rsidRPr="000654E9" w14:paraId="694B3214" w14:textId="77777777" w:rsidTr="00B07CA4">
        <w:trPr>
          <w:trHeight w:val="37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1EE4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varian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1C0C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Annota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BEB7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61D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Rat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B258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B9F4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9345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Rati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7870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p.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2745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5FF3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DDF9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Ratio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5421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</w:t>
            </w:r>
          </w:p>
        </w:tc>
      </w:tr>
      <w:tr w:rsidR="00D938B6" w:rsidRPr="000654E9" w14:paraId="512AAFE8" w14:textId="77777777" w:rsidTr="00B07CA4">
        <w:trPr>
          <w:trHeight w:val="37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2889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V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639I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C3EB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VU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F864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155B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15CE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603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2844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3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AB31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659F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510B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C306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.7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A795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938B6" w:rsidRPr="000654E9" w14:paraId="1DDF33E8" w14:textId="77777777" w:rsidTr="00B07CA4">
        <w:trPr>
          <w:trHeight w:val="37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DAB3AA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I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859fs*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CF5538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athogeni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A918967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C5112D4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D4C23C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0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D04B406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87B2F4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8D0D217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E189166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F8ED61D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2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5B8EB21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2D9A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D938B6" w:rsidRPr="000654E9" w14:paraId="22A1849E" w14:textId="77777777" w:rsidTr="00B07CA4">
        <w:trPr>
          <w:trHeight w:val="37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FF49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D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618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493E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VU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B26D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F6CE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3CA9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1AF3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CA45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ABC9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F504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80BB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5D86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8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C47B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938B6" w:rsidRPr="000654E9" w14:paraId="002C724E" w14:textId="77777777" w:rsidTr="00B07CA4">
        <w:trPr>
          <w:trHeight w:val="37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6463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D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728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EC47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VU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301D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BDF3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DF08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01E3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1BFC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6711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CCD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5F5E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7324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8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E55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938B6" w:rsidRPr="000654E9" w14:paraId="33E55579" w14:textId="77777777" w:rsidTr="00B07CA4">
        <w:trPr>
          <w:trHeight w:val="37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429C2F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lastRenderedPageBreak/>
              <w:t>p.E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550fs*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128A8FE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athogeni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FE7C96D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A273A6E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2DF97404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5E48010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A11D20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8B27BA7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23EA935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8EE338A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753C1470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0EB1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938B6" w:rsidRPr="000654E9" w14:paraId="74AE36E1" w14:textId="77777777" w:rsidTr="00B07CA4">
        <w:trPr>
          <w:trHeight w:val="37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CD24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E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275K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8AD0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VU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11E7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7EDD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B18F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70FA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D8DF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3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C9BC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32A0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EB61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DE7B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0.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BA12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D938B6" w:rsidRPr="000654E9" w14:paraId="2131211A" w14:textId="77777777" w:rsidTr="00B07CA4">
        <w:trPr>
          <w:trHeight w:val="37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4229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F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058L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F270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VU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A0D5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E5D1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65FC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2CF8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F75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3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CB5F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D966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E86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D8A3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0.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A14E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D938B6" w:rsidRPr="000654E9" w14:paraId="4876DBE1" w14:textId="77777777" w:rsidTr="00B07CA4">
        <w:trPr>
          <w:trHeight w:val="37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AE45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G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508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8660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VU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EDB6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3AFB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7D2F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4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5149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35DB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18AE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AA7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AC15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8535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6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2B75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938B6" w:rsidRPr="000654E9" w14:paraId="5FE83779" w14:textId="77777777" w:rsidTr="00B07CA4">
        <w:trPr>
          <w:trHeight w:val="37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1F4E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H523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C1A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VU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5CF1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2B0B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2641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5C9C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B413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09DA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DEF0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8903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FA2C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.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722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938B6" w:rsidRPr="000654E9" w14:paraId="20F97AAC" w14:textId="77777777" w:rsidTr="00B07CA4">
        <w:trPr>
          <w:trHeight w:val="37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AA514D7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K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191fs*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A1D6DEC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athogeni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60ECD34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70E30EE4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1BF3A36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0290D59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1F1E01B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272F3E4E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A760FA6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7E4340EC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751E93F8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8336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938B6" w:rsidRPr="000654E9" w14:paraId="085DC416" w14:textId="77777777" w:rsidTr="00B07CA4">
        <w:trPr>
          <w:trHeight w:val="37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D9F9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L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84P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F5DB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VU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A895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FD5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1E8B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6654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8853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8987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F4C8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767F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B7D0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9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5997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938B6" w:rsidRPr="000654E9" w14:paraId="1A1E97F9" w14:textId="77777777" w:rsidTr="00B07CA4">
        <w:trPr>
          <w:trHeight w:val="37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256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L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760F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EC94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VU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CAA6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16D3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724D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98AF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71ED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70C8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80C6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F6C9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421A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.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CB6A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938B6" w:rsidRPr="000654E9" w14:paraId="356F1D96" w14:textId="77777777" w:rsidTr="00B07CA4">
        <w:trPr>
          <w:trHeight w:val="37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E5AE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R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512H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FCDC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VU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43AF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8085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3007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61D8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8B7C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032A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4A69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640D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329F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5.2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C6D2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D938B6" w:rsidRPr="000654E9" w14:paraId="1AB33457" w14:textId="77777777" w:rsidTr="00B07CA4">
        <w:trPr>
          <w:trHeight w:val="37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DF49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S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140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9430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VU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D6C6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3289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8BFC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10B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67D0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3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66D0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01A5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E6BD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CBA9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.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D48E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938B6" w:rsidRPr="000654E9" w14:paraId="1AAE6AA2" w14:textId="77777777" w:rsidTr="00B07CA4">
        <w:trPr>
          <w:trHeight w:val="37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9E88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S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213P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B8B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VU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7714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221E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A94D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9EA0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4E0B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3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E7BF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4581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4BC3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793E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.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0DAC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938B6" w:rsidRPr="000654E9" w14:paraId="10A9A2ED" w14:textId="77777777" w:rsidTr="00B07CA4">
        <w:trPr>
          <w:trHeight w:val="37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98F4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T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887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82C9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VU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3110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F6B3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FA3C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9509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2774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3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54EB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BC05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074D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D5A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.7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9EB0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938B6" w:rsidRPr="000654E9" w14:paraId="12499CC3" w14:textId="77777777" w:rsidTr="00B07CA4">
        <w:trPr>
          <w:trHeight w:val="37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6DC2188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T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3033fs*2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5FF4A87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athogeni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DDAFB01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4DC26AA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CC3FE4E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5FFD92A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233B1081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3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2BF4DC16" w14:textId="77777777" w:rsidR="00D938B6" w:rsidRPr="000654E9" w:rsidRDefault="00D938B6" w:rsidP="00D938B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BAC0CCF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27452B7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03961784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.7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DF0C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938B6" w:rsidRPr="000654E9" w14:paraId="659D5F70" w14:textId="77777777" w:rsidTr="00B07CA4">
        <w:trPr>
          <w:trHeight w:val="37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B0AB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V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050I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6311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VU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5FEF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4F14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AAD3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4489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F41E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4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ED27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CB3C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7D03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A91F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3.3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B340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938B6" w:rsidRPr="000654E9" w14:paraId="3DA62022" w14:textId="77777777" w:rsidTr="00B07CA4">
        <w:trPr>
          <w:trHeight w:val="37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2693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V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503I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BBE8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VU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7957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D214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0A13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7FAE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E498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3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5F67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D780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FE53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922A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.7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313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938B6" w:rsidRPr="000654E9" w14:paraId="22134874" w14:textId="77777777" w:rsidTr="00B07CA4">
        <w:trPr>
          <w:trHeight w:val="375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9171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p.V</w:t>
            </w:r>
            <w:proofErr w:type="gramEnd"/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3081I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74C5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VU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5F71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3C87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F60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AB4D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9D7C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8945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F32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3BBE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9A13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0654E9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6.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B1A2" w14:textId="77777777" w:rsidR="00D938B6" w:rsidRPr="000654E9" w:rsidRDefault="00D938B6" w:rsidP="00D938B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</w:tr>
    </w:tbl>
    <w:p w14:paraId="72B5CEC2" w14:textId="77777777" w:rsidR="00137FB4" w:rsidRPr="000654E9" w:rsidRDefault="00137FB4">
      <w:pPr>
        <w:rPr>
          <w:rFonts w:ascii="Arial" w:hAnsi="Arial" w:cs="Arial"/>
          <w:sz w:val="20"/>
          <w:szCs w:val="21"/>
        </w:rPr>
      </w:pPr>
    </w:p>
    <w:p w14:paraId="2546A55C" w14:textId="77777777" w:rsidR="00137FB4" w:rsidRPr="000654E9" w:rsidRDefault="00137FB4">
      <w:pPr>
        <w:rPr>
          <w:rFonts w:ascii="Arial" w:hAnsi="Arial" w:cs="Arial"/>
          <w:sz w:val="20"/>
          <w:szCs w:val="21"/>
        </w:rPr>
      </w:pPr>
    </w:p>
    <w:p w14:paraId="42503006" w14:textId="77777777" w:rsidR="00137FB4" w:rsidRPr="000654E9" w:rsidRDefault="00137FB4">
      <w:pPr>
        <w:rPr>
          <w:rFonts w:ascii="Arial" w:hAnsi="Arial" w:cs="Arial"/>
          <w:sz w:val="20"/>
          <w:szCs w:val="21"/>
        </w:rPr>
      </w:pPr>
    </w:p>
    <w:p w14:paraId="100009D3" w14:textId="77777777" w:rsidR="00137FB4" w:rsidRPr="000654E9" w:rsidRDefault="00137FB4">
      <w:pPr>
        <w:rPr>
          <w:rFonts w:ascii="Arial" w:hAnsi="Arial" w:cs="Arial"/>
          <w:sz w:val="20"/>
          <w:szCs w:val="21"/>
        </w:rPr>
      </w:pPr>
    </w:p>
    <w:p w14:paraId="5DE968CD" w14:textId="77777777" w:rsidR="00137FB4" w:rsidRPr="000654E9" w:rsidRDefault="00137FB4">
      <w:pPr>
        <w:rPr>
          <w:rFonts w:ascii="Arial" w:hAnsi="Arial" w:cs="Arial"/>
          <w:sz w:val="20"/>
          <w:szCs w:val="21"/>
        </w:rPr>
      </w:pPr>
    </w:p>
    <w:p w14:paraId="6CF9FA22" w14:textId="77777777" w:rsidR="00137FB4" w:rsidRPr="000654E9" w:rsidRDefault="00137FB4">
      <w:pPr>
        <w:rPr>
          <w:rFonts w:ascii="Arial" w:hAnsi="Arial" w:cs="Arial"/>
          <w:sz w:val="20"/>
          <w:szCs w:val="21"/>
        </w:rPr>
      </w:pPr>
    </w:p>
    <w:sectPr w:rsidR="00137FB4" w:rsidRPr="000654E9" w:rsidSect="002D0B3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3B2C9" w14:textId="77777777" w:rsidR="002D0B37" w:rsidRDefault="002D0B37" w:rsidP="009E662B">
      <w:r>
        <w:separator/>
      </w:r>
    </w:p>
  </w:endnote>
  <w:endnote w:type="continuationSeparator" w:id="0">
    <w:p w14:paraId="09CC33B1" w14:textId="77777777" w:rsidR="002D0B37" w:rsidRDefault="002D0B37" w:rsidP="009E6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12C1D" w14:textId="77777777" w:rsidR="002D0B37" w:rsidRDefault="002D0B37" w:rsidP="009E662B">
      <w:r>
        <w:separator/>
      </w:r>
    </w:p>
  </w:footnote>
  <w:footnote w:type="continuationSeparator" w:id="0">
    <w:p w14:paraId="76815586" w14:textId="77777777" w:rsidR="002D0B37" w:rsidRDefault="002D0B37" w:rsidP="009E66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FB4"/>
    <w:rsid w:val="000654E9"/>
    <w:rsid w:val="00084FE3"/>
    <w:rsid w:val="00137FB4"/>
    <w:rsid w:val="00196C62"/>
    <w:rsid w:val="001F16D9"/>
    <w:rsid w:val="0020316F"/>
    <w:rsid w:val="002D0B37"/>
    <w:rsid w:val="003543CC"/>
    <w:rsid w:val="00500552"/>
    <w:rsid w:val="00583AA0"/>
    <w:rsid w:val="0059197D"/>
    <w:rsid w:val="005C7E2E"/>
    <w:rsid w:val="006F3D8C"/>
    <w:rsid w:val="00954166"/>
    <w:rsid w:val="009C30C2"/>
    <w:rsid w:val="009C7BAE"/>
    <w:rsid w:val="009E662B"/>
    <w:rsid w:val="00AD5E11"/>
    <w:rsid w:val="00B07CA4"/>
    <w:rsid w:val="00C6470E"/>
    <w:rsid w:val="00D938B6"/>
    <w:rsid w:val="00DE6D58"/>
    <w:rsid w:val="00F60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E8FF1A"/>
  <w15:chartTrackingRefBased/>
  <w15:docId w15:val="{7B536B76-2FFC-4DA8-B4BF-DE3FC3052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37FB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7F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7F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7FB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7FB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7FB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7FB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7FB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7FB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37FB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37FB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37FB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37F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37F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37F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37F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37F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37FB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37FB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37F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7FB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37F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7F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37F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7FB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37FB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37F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37FB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37FB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E662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E662B"/>
  </w:style>
  <w:style w:type="paragraph" w:styleId="ac">
    <w:name w:val="footer"/>
    <w:basedOn w:val="a"/>
    <w:link w:val="ad"/>
    <w:uiPriority w:val="99"/>
    <w:unhideWhenUsed/>
    <w:rsid w:val="009E662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E66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6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和 城田</dc:creator>
  <cp:keywords/>
  <dc:description/>
  <cp:lastModifiedBy>英和 城田</cp:lastModifiedBy>
  <cp:revision>9</cp:revision>
  <dcterms:created xsi:type="dcterms:W3CDTF">2024-03-05T23:23:00Z</dcterms:created>
  <dcterms:modified xsi:type="dcterms:W3CDTF">2024-03-29T13:48:00Z</dcterms:modified>
</cp:coreProperties>
</file>